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785" w:rsidRPr="007060AC" w:rsidRDefault="005B636E" w:rsidP="00903785">
      <w:bookmarkStart w:id="0" w:name="_GoBack"/>
      <w:bookmarkEnd w:id="0"/>
      <w:r w:rsidRPr="007060AC">
        <w:t>Multimedia Appendix 5</w:t>
      </w:r>
      <w:r w:rsidR="00C61304" w:rsidRPr="007060AC">
        <w:t>: Secondary Outcome data</w:t>
      </w:r>
    </w:p>
    <w:p w:rsidR="00903785" w:rsidRPr="007060AC" w:rsidRDefault="00C61304" w:rsidP="00903785">
      <w:r w:rsidRPr="007060AC">
        <w:t xml:space="preserve">Table 1: </w:t>
      </w:r>
      <w:r w:rsidR="00903785" w:rsidRPr="007060AC">
        <w:t>Mean change in total energy, energy from discretionary foods and associated nutrients by group (consum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264"/>
        <w:gridCol w:w="1417"/>
        <w:gridCol w:w="1276"/>
        <w:gridCol w:w="1417"/>
        <w:gridCol w:w="1843"/>
        <w:gridCol w:w="992"/>
        <w:gridCol w:w="1985"/>
        <w:gridCol w:w="992"/>
      </w:tblGrid>
      <w:tr w:rsidR="00DC1D9B" w:rsidRPr="00DC1D9B" w:rsidTr="00C63BBA">
        <w:tc>
          <w:tcPr>
            <w:tcW w:w="1992" w:type="dxa"/>
          </w:tcPr>
          <w:p w:rsidR="00DC1D9B" w:rsidRPr="00DC1D9B" w:rsidRDefault="00DC1D9B" w:rsidP="00264653">
            <w:pPr>
              <w:jc w:val="center"/>
              <w:rPr>
                <w:i/>
              </w:rPr>
            </w:pPr>
          </w:p>
        </w:tc>
        <w:tc>
          <w:tcPr>
            <w:tcW w:w="2681" w:type="dxa"/>
            <w:gridSpan w:val="2"/>
          </w:tcPr>
          <w:p w:rsidR="00DC1D9B" w:rsidRPr="007060AC" w:rsidRDefault="00DC1D9B" w:rsidP="00264653">
            <w:pPr>
              <w:jc w:val="center"/>
            </w:pPr>
            <w:r w:rsidRPr="007060AC">
              <w:t>Intervention</w:t>
            </w:r>
          </w:p>
          <w:p w:rsidR="00DC1D9B" w:rsidRPr="007060AC" w:rsidRDefault="00DC1D9B" w:rsidP="00264653">
            <w:pPr>
              <w:jc w:val="center"/>
            </w:pPr>
          </w:p>
        </w:tc>
        <w:tc>
          <w:tcPr>
            <w:tcW w:w="2693" w:type="dxa"/>
            <w:gridSpan w:val="2"/>
          </w:tcPr>
          <w:p w:rsidR="00DC1D9B" w:rsidRPr="007060AC" w:rsidRDefault="00DC1D9B" w:rsidP="00264653">
            <w:pPr>
              <w:jc w:val="center"/>
            </w:pPr>
            <w:r w:rsidRPr="007060AC">
              <w:t>Control</w:t>
            </w:r>
          </w:p>
        </w:tc>
        <w:tc>
          <w:tcPr>
            <w:tcW w:w="2835" w:type="dxa"/>
            <w:gridSpan w:val="2"/>
          </w:tcPr>
          <w:p w:rsidR="00C63BBA" w:rsidRDefault="00DC1D9B" w:rsidP="00C63BBA">
            <w:pPr>
              <w:jc w:val="center"/>
            </w:pPr>
            <w:r w:rsidRPr="007060AC">
              <w:t>Imputed</w:t>
            </w:r>
            <w:r w:rsidR="00C63BBA">
              <w:t xml:space="preserve"> difference </w:t>
            </w:r>
          </w:p>
          <w:p w:rsidR="00DC1D9B" w:rsidRPr="007060AC" w:rsidRDefault="00C63BBA" w:rsidP="00C63BBA">
            <w:pPr>
              <w:jc w:val="center"/>
            </w:pPr>
            <w:r>
              <w:t>post-</w:t>
            </w:r>
            <w:proofErr w:type="spellStart"/>
            <w:r>
              <w:t>intervention</w:t>
            </w:r>
            <w:r w:rsidR="00DC1D9B" w:rsidRPr="007060AC">
              <w:rPr>
                <w:vertAlign w:val="superscript"/>
              </w:rPr>
              <w:t>b</w:t>
            </w:r>
            <w:proofErr w:type="spellEnd"/>
          </w:p>
          <w:p w:rsidR="00DC1D9B" w:rsidRPr="007060AC" w:rsidRDefault="00DC1D9B" w:rsidP="00264653">
            <w:pPr>
              <w:jc w:val="center"/>
            </w:pPr>
          </w:p>
        </w:tc>
        <w:tc>
          <w:tcPr>
            <w:tcW w:w="2977" w:type="dxa"/>
            <w:gridSpan w:val="2"/>
          </w:tcPr>
          <w:p w:rsidR="00DC1D9B" w:rsidRPr="007060AC" w:rsidRDefault="00DC1D9B" w:rsidP="00264653">
            <w:pPr>
              <w:jc w:val="center"/>
            </w:pPr>
            <w:r w:rsidRPr="007060AC">
              <w:t xml:space="preserve">Complete case </w:t>
            </w:r>
            <w:proofErr w:type="spellStart"/>
            <w:r w:rsidRPr="007060AC">
              <w:t>analysis</w:t>
            </w:r>
            <w:r w:rsidRPr="007060AC">
              <w:rPr>
                <w:vertAlign w:val="superscript"/>
              </w:rPr>
              <w:t>b</w:t>
            </w:r>
            <w:proofErr w:type="spellEnd"/>
          </w:p>
          <w:p w:rsidR="00DC1D9B" w:rsidRPr="007060AC" w:rsidRDefault="00DC1D9B" w:rsidP="00264653">
            <w:pPr>
              <w:jc w:val="center"/>
            </w:pPr>
          </w:p>
        </w:tc>
      </w:tr>
      <w:tr w:rsidR="00DC1D9B" w:rsidRPr="00DC1D9B" w:rsidTr="00C63BBA">
        <w:tc>
          <w:tcPr>
            <w:tcW w:w="1992" w:type="dxa"/>
          </w:tcPr>
          <w:p w:rsidR="00DC1D9B" w:rsidRPr="00DC1D9B" w:rsidRDefault="00DC1D9B" w:rsidP="00DC1D9B">
            <w:pPr>
              <w:jc w:val="center"/>
              <w:rPr>
                <w:i/>
              </w:rPr>
            </w:pPr>
          </w:p>
        </w:tc>
        <w:tc>
          <w:tcPr>
            <w:tcW w:w="1264" w:type="dxa"/>
          </w:tcPr>
          <w:p w:rsidR="00DC1D9B" w:rsidRPr="007060AC" w:rsidRDefault="00DC1D9B" w:rsidP="00DC1D9B">
            <w:r w:rsidRPr="007060AC">
              <w:t>Baseline</w:t>
            </w:r>
          </w:p>
          <w:p w:rsidR="00DC1D9B" w:rsidRPr="007060AC" w:rsidRDefault="00DC1D9B" w:rsidP="00DC1D9B">
            <w:r w:rsidRPr="007060AC">
              <w:t>Mean (SD)</w:t>
            </w:r>
          </w:p>
          <w:p w:rsidR="00DC1D9B" w:rsidRPr="007060AC" w:rsidRDefault="00DC1D9B" w:rsidP="00DC1D9B">
            <w:pPr>
              <w:jc w:val="center"/>
            </w:pPr>
          </w:p>
        </w:tc>
        <w:tc>
          <w:tcPr>
            <w:tcW w:w="1417" w:type="dxa"/>
          </w:tcPr>
          <w:p w:rsidR="00DC1D9B" w:rsidRPr="007060AC" w:rsidRDefault="00C63BBA" w:rsidP="00DC1D9B">
            <w:r>
              <w:t>Post- intervention</w:t>
            </w:r>
          </w:p>
          <w:p w:rsidR="00DC1D9B" w:rsidRPr="007060AC" w:rsidRDefault="00DC1D9B" w:rsidP="00DC1D9B">
            <w:r w:rsidRPr="007060AC">
              <w:t>Mean (SD)</w:t>
            </w:r>
          </w:p>
          <w:p w:rsidR="00DC1D9B" w:rsidRPr="007060AC" w:rsidRDefault="00DC1D9B" w:rsidP="00DC1D9B">
            <w:pPr>
              <w:jc w:val="center"/>
            </w:pPr>
          </w:p>
        </w:tc>
        <w:tc>
          <w:tcPr>
            <w:tcW w:w="1276" w:type="dxa"/>
          </w:tcPr>
          <w:p w:rsidR="00DC1D9B" w:rsidRPr="007060AC" w:rsidRDefault="00DC1D9B" w:rsidP="00DC1D9B">
            <w:r w:rsidRPr="007060AC">
              <w:t>Baseline</w:t>
            </w:r>
          </w:p>
          <w:p w:rsidR="00DC1D9B" w:rsidRPr="007060AC" w:rsidRDefault="00DC1D9B" w:rsidP="00DC1D9B">
            <w:r w:rsidRPr="007060AC">
              <w:t>Mean (SD)</w:t>
            </w:r>
          </w:p>
          <w:p w:rsidR="00DC1D9B" w:rsidRPr="007060AC" w:rsidRDefault="00DC1D9B" w:rsidP="00DC1D9B">
            <w:pPr>
              <w:jc w:val="center"/>
            </w:pPr>
          </w:p>
        </w:tc>
        <w:tc>
          <w:tcPr>
            <w:tcW w:w="1417" w:type="dxa"/>
          </w:tcPr>
          <w:p w:rsidR="00DC1D9B" w:rsidRPr="007060AC" w:rsidRDefault="00C63BBA" w:rsidP="00DC1D9B">
            <w:r>
              <w:t>Post-intervention</w:t>
            </w:r>
          </w:p>
          <w:p w:rsidR="00DC1D9B" w:rsidRPr="007060AC" w:rsidRDefault="00DC1D9B" w:rsidP="00DC1D9B">
            <w:r w:rsidRPr="007060AC">
              <w:t>Mean (SD)</w:t>
            </w:r>
          </w:p>
          <w:p w:rsidR="00DC1D9B" w:rsidRPr="007060AC" w:rsidRDefault="00DC1D9B" w:rsidP="00DC1D9B">
            <w:pPr>
              <w:jc w:val="center"/>
            </w:pPr>
          </w:p>
        </w:tc>
        <w:tc>
          <w:tcPr>
            <w:tcW w:w="1843" w:type="dxa"/>
          </w:tcPr>
          <w:p w:rsidR="00DC1D9B" w:rsidRPr="007060AC" w:rsidRDefault="00DC1D9B" w:rsidP="00DC1D9B">
            <w:pPr>
              <w:jc w:val="center"/>
            </w:pPr>
            <w:r w:rsidRPr="007060AC">
              <w:t>Mean difference (CI)</w:t>
            </w:r>
          </w:p>
        </w:tc>
        <w:tc>
          <w:tcPr>
            <w:tcW w:w="992" w:type="dxa"/>
          </w:tcPr>
          <w:p w:rsidR="00DC1D9B" w:rsidRPr="007060AC" w:rsidRDefault="00DC1D9B" w:rsidP="00C63BBA">
            <w:pPr>
              <w:jc w:val="center"/>
            </w:pPr>
            <w:r w:rsidRPr="007060AC">
              <w:t xml:space="preserve">P </w:t>
            </w:r>
            <w:proofErr w:type="spellStart"/>
            <w:r w:rsidRPr="007060AC">
              <w:t>value</w:t>
            </w:r>
            <w:r w:rsidRPr="007060A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:rsidR="00DC1D9B" w:rsidRPr="007060AC" w:rsidRDefault="00DC1D9B" w:rsidP="00DC1D9B">
            <w:pPr>
              <w:jc w:val="center"/>
            </w:pPr>
            <w:r w:rsidRPr="007060AC">
              <w:t>Mean difference</w:t>
            </w:r>
          </w:p>
          <w:p w:rsidR="00DC1D9B" w:rsidRPr="007060AC" w:rsidRDefault="00DC1D9B" w:rsidP="00DC1D9B">
            <w:pPr>
              <w:jc w:val="center"/>
            </w:pPr>
            <w:r w:rsidRPr="007060AC">
              <w:t>(CI)</w:t>
            </w:r>
          </w:p>
          <w:p w:rsidR="00DC1D9B" w:rsidRPr="007060AC" w:rsidRDefault="00DC1D9B" w:rsidP="00DC1D9B">
            <w:pPr>
              <w:jc w:val="center"/>
            </w:pPr>
          </w:p>
        </w:tc>
        <w:tc>
          <w:tcPr>
            <w:tcW w:w="992" w:type="dxa"/>
          </w:tcPr>
          <w:p w:rsidR="00DC1D9B" w:rsidRPr="007060AC" w:rsidRDefault="00DC1D9B" w:rsidP="00DC1D9B">
            <w:pPr>
              <w:jc w:val="center"/>
            </w:pPr>
            <w:r w:rsidRPr="007060AC">
              <w:t xml:space="preserve">P </w:t>
            </w:r>
            <w:proofErr w:type="spellStart"/>
            <w:r w:rsidRPr="007060AC">
              <w:t>value</w:t>
            </w:r>
            <w:r w:rsidRPr="007060AC">
              <w:rPr>
                <w:vertAlign w:val="superscript"/>
              </w:rPr>
              <w:t>a</w:t>
            </w:r>
            <w:proofErr w:type="spellEnd"/>
          </w:p>
        </w:tc>
      </w:tr>
      <w:tr w:rsidR="00DC1D9B" w:rsidTr="00C63BBA">
        <w:tc>
          <w:tcPr>
            <w:tcW w:w="1992" w:type="dxa"/>
            <w:shd w:val="clear" w:color="auto" w:fill="FFFFFF" w:themeFill="background1"/>
          </w:tcPr>
          <w:p w:rsidR="00DC1D9B" w:rsidRPr="007060AC" w:rsidRDefault="00DC1D9B" w:rsidP="00DC1D9B">
            <w:r w:rsidRPr="007060AC">
              <w:t>Consumed</w:t>
            </w:r>
          </w:p>
        </w:tc>
        <w:tc>
          <w:tcPr>
            <w:tcW w:w="1264" w:type="dxa"/>
            <w:shd w:val="clear" w:color="auto" w:fill="FFFFFF" w:themeFill="background1"/>
          </w:tcPr>
          <w:p w:rsidR="00DC1D9B" w:rsidRPr="003956E9" w:rsidRDefault="00DC1D9B" w:rsidP="00DC1D9B">
            <w:r w:rsidRPr="003956E9">
              <w:t xml:space="preserve">N= </w:t>
            </w:r>
            <w:r>
              <w:t>138</w:t>
            </w:r>
          </w:p>
          <w:p w:rsidR="00DC1D9B" w:rsidRPr="003956E9" w:rsidRDefault="00DC1D9B" w:rsidP="00DC1D9B"/>
        </w:tc>
        <w:tc>
          <w:tcPr>
            <w:tcW w:w="1417" w:type="dxa"/>
            <w:shd w:val="clear" w:color="auto" w:fill="FFFFFF" w:themeFill="background1"/>
          </w:tcPr>
          <w:p w:rsidR="00DC1D9B" w:rsidRPr="003956E9" w:rsidRDefault="00DC1D9B" w:rsidP="00DC1D9B">
            <w:r w:rsidRPr="003956E9">
              <w:t>N= 137</w:t>
            </w:r>
          </w:p>
          <w:p w:rsidR="00DC1D9B" w:rsidRPr="003956E9" w:rsidRDefault="00DC1D9B" w:rsidP="00DC1D9B"/>
        </w:tc>
        <w:tc>
          <w:tcPr>
            <w:tcW w:w="1276" w:type="dxa"/>
            <w:shd w:val="clear" w:color="auto" w:fill="FFFFFF" w:themeFill="background1"/>
          </w:tcPr>
          <w:p w:rsidR="00DC1D9B" w:rsidRPr="003956E9" w:rsidRDefault="00DC1D9B" w:rsidP="00DC1D9B">
            <w:r>
              <w:t>N=165</w:t>
            </w:r>
          </w:p>
          <w:p w:rsidR="00DC1D9B" w:rsidRPr="003956E9" w:rsidRDefault="00DC1D9B" w:rsidP="00DC1D9B"/>
        </w:tc>
        <w:tc>
          <w:tcPr>
            <w:tcW w:w="1417" w:type="dxa"/>
            <w:shd w:val="clear" w:color="auto" w:fill="FFFFFF" w:themeFill="background1"/>
          </w:tcPr>
          <w:p w:rsidR="00DC1D9B" w:rsidRPr="003956E9" w:rsidRDefault="00DC1D9B" w:rsidP="00DC1D9B">
            <w:r w:rsidRPr="003956E9">
              <w:t>N= 164</w:t>
            </w:r>
          </w:p>
        </w:tc>
        <w:tc>
          <w:tcPr>
            <w:tcW w:w="1843" w:type="dxa"/>
            <w:shd w:val="clear" w:color="auto" w:fill="FFFFFF" w:themeFill="background1"/>
          </w:tcPr>
          <w:p w:rsidR="00DC1D9B" w:rsidRDefault="00DC1D9B" w:rsidP="00DC1D9B"/>
        </w:tc>
        <w:tc>
          <w:tcPr>
            <w:tcW w:w="992" w:type="dxa"/>
            <w:shd w:val="clear" w:color="auto" w:fill="FFFFFF" w:themeFill="background1"/>
          </w:tcPr>
          <w:p w:rsidR="00DC1D9B" w:rsidRDefault="00DC1D9B" w:rsidP="00DC1D9B"/>
        </w:tc>
        <w:tc>
          <w:tcPr>
            <w:tcW w:w="1985" w:type="dxa"/>
            <w:shd w:val="clear" w:color="auto" w:fill="FFFFFF" w:themeFill="background1"/>
          </w:tcPr>
          <w:p w:rsidR="00DC1D9B" w:rsidRDefault="00DC1D9B" w:rsidP="00DC1D9B">
            <w: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:rsidR="00DC1D9B" w:rsidRDefault="00DC1D9B" w:rsidP="00DC1D9B"/>
        </w:tc>
      </w:tr>
      <w:tr w:rsidR="00DC1D9B" w:rsidTr="00C63BBA">
        <w:tc>
          <w:tcPr>
            <w:tcW w:w="1992" w:type="dxa"/>
          </w:tcPr>
          <w:p w:rsidR="00DC1D9B" w:rsidRDefault="00DC1D9B" w:rsidP="00DC1D9B">
            <w:r>
              <w:t>Mean total energy (kJ)</w:t>
            </w:r>
          </w:p>
        </w:tc>
        <w:tc>
          <w:tcPr>
            <w:tcW w:w="1264" w:type="dxa"/>
          </w:tcPr>
          <w:p w:rsidR="00DC1D9B" w:rsidRDefault="007060AC" w:rsidP="007060AC">
            <w:r>
              <w:t>2077</w:t>
            </w:r>
            <w:r w:rsidR="00DC1D9B">
              <w:t>.</w:t>
            </w:r>
            <w:r>
              <w:t>37 (619</w:t>
            </w:r>
            <w:r w:rsidR="00DC1D9B">
              <w:t>.</w:t>
            </w:r>
            <w:r>
              <w:t>58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2055.50 (715.45)</w:t>
            </w:r>
          </w:p>
        </w:tc>
        <w:tc>
          <w:tcPr>
            <w:tcW w:w="1276" w:type="dxa"/>
          </w:tcPr>
          <w:p w:rsidR="00DC1D9B" w:rsidRDefault="007060AC" w:rsidP="007060AC">
            <w:r>
              <w:t>1908</w:t>
            </w:r>
            <w:r w:rsidR="00DC1D9B">
              <w:t>.</w:t>
            </w:r>
            <w:r>
              <w:t>03 (669.15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1896.07 (682.29)</w:t>
            </w:r>
          </w:p>
        </w:tc>
        <w:tc>
          <w:tcPr>
            <w:tcW w:w="1843" w:type="dxa"/>
            <w:shd w:val="clear" w:color="auto" w:fill="auto"/>
          </w:tcPr>
          <w:p w:rsidR="00DC1D9B" w:rsidRDefault="007060AC" w:rsidP="007060AC">
            <w:r>
              <w:t>137</w:t>
            </w:r>
            <w:r w:rsidR="00DC1D9B">
              <w:t>.</w:t>
            </w:r>
            <w:r>
              <w:t>85</w:t>
            </w:r>
            <w:r w:rsidR="00DC1D9B">
              <w:t xml:space="preserve"> (-</w:t>
            </w:r>
            <w:r>
              <w:t>81.21; 356.91</w:t>
            </w:r>
            <w:r w:rsidR="00DC1D9B">
              <w:t>)</w:t>
            </w:r>
          </w:p>
        </w:tc>
        <w:tc>
          <w:tcPr>
            <w:tcW w:w="992" w:type="dxa"/>
            <w:shd w:val="clear" w:color="auto" w:fill="auto"/>
          </w:tcPr>
          <w:p w:rsidR="00DC1D9B" w:rsidRDefault="00DC1D9B" w:rsidP="00DC1D9B">
            <w:r>
              <w:t>.</w:t>
            </w:r>
            <w:r w:rsidR="007060AC">
              <w:t>22</w:t>
            </w:r>
          </w:p>
        </w:tc>
        <w:tc>
          <w:tcPr>
            <w:tcW w:w="1985" w:type="dxa"/>
          </w:tcPr>
          <w:p w:rsidR="00DC1D9B" w:rsidRDefault="007060AC" w:rsidP="00DC1D9B">
            <w:r>
              <w:t>120.96</w:t>
            </w:r>
          </w:p>
          <w:p w:rsidR="00DC1D9B" w:rsidRDefault="007060AC" w:rsidP="00983F02">
            <w:r>
              <w:t>(-71.10</w:t>
            </w:r>
            <w:r w:rsidR="00DC1D9B">
              <w:t xml:space="preserve"> ; </w:t>
            </w:r>
            <w:r w:rsidR="00983F02">
              <w:t>313.02</w:t>
            </w:r>
            <w:r w:rsidR="00DC1D9B">
              <w:t>)</w:t>
            </w:r>
          </w:p>
        </w:tc>
        <w:tc>
          <w:tcPr>
            <w:tcW w:w="992" w:type="dxa"/>
          </w:tcPr>
          <w:p w:rsidR="00DC1D9B" w:rsidRDefault="00DC1D9B" w:rsidP="00DC1D9B">
            <w:r w:rsidRPr="00B26307">
              <w:t>.</w:t>
            </w:r>
            <w:r w:rsidR="00983F02">
              <w:t>20</w:t>
            </w:r>
          </w:p>
        </w:tc>
      </w:tr>
      <w:tr w:rsidR="00DC1D9B" w:rsidTr="00C63BBA">
        <w:tc>
          <w:tcPr>
            <w:tcW w:w="1992" w:type="dxa"/>
          </w:tcPr>
          <w:p w:rsidR="00DC1D9B" w:rsidRDefault="00DC1D9B" w:rsidP="00DC1D9B">
            <w:r>
              <w:t>Mean energy from discretionary foods (kJ)</w:t>
            </w:r>
          </w:p>
        </w:tc>
        <w:tc>
          <w:tcPr>
            <w:tcW w:w="1264" w:type="dxa"/>
          </w:tcPr>
          <w:p w:rsidR="00DC1D9B" w:rsidRDefault="007060AC" w:rsidP="007060AC">
            <w:r>
              <w:t>542</w:t>
            </w:r>
            <w:r w:rsidR="00DC1D9B">
              <w:t>.7</w:t>
            </w:r>
            <w:r>
              <w:t>2 (490</w:t>
            </w:r>
            <w:r w:rsidR="00DC1D9B">
              <w:t>.</w:t>
            </w:r>
            <w:r>
              <w:t>80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569.23 (586.49)</w:t>
            </w:r>
          </w:p>
          <w:p w:rsidR="00DC1D9B" w:rsidRDefault="00DC1D9B" w:rsidP="00DC1D9B"/>
        </w:tc>
        <w:tc>
          <w:tcPr>
            <w:tcW w:w="1276" w:type="dxa"/>
          </w:tcPr>
          <w:p w:rsidR="007060AC" w:rsidRDefault="007060AC" w:rsidP="00DC1D9B">
            <w:r>
              <w:t>476.44</w:t>
            </w:r>
          </w:p>
          <w:p w:rsidR="00DC1D9B" w:rsidRDefault="00DC1D9B" w:rsidP="007060AC">
            <w:r>
              <w:t>(4</w:t>
            </w:r>
            <w:r w:rsidR="007060AC">
              <w:t>84.39</w:t>
            </w:r>
            <w:r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482.50 (</w:t>
            </w:r>
            <w:r w:rsidRPr="00B26307">
              <w:t>531.75)</w:t>
            </w:r>
          </w:p>
        </w:tc>
        <w:tc>
          <w:tcPr>
            <w:tcW w:w="1843" w:type="dxa"/>
            <w:shd w:val="clear" w:color="auto" w:fill="FFFFFF" w:themeFill="background1"/>
          </w:tcPr>
          <w:p w:rsidR="00DC1D9B" w:rsidRDefault="007060AC" w:rsidP="007060AC">
            <w:r>
              <w:t xml:space="preserve">103.35 </w:t>
            </w:r>
            <w:r w:rsidR="00DC1D9B">
              <w:t>(-</w:t>
            </w:r>
            <w:r>
              <w:t>75.97; 282.67</w:t>
            </w:r>
            <w:r w:rsidR="00DC1D9B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DC1D9B" w:rsidRDefault="007C5F31" w:rsidP="007C5F31">
            <w:r>
              <w:t>.</w:t>
            </w:r>
            <w:r w:rsidR="00DC1D9B">
              <w:t>26</w:t>
            </w:r>
          </w:p>
        </w:tc>
        <w:tc>
          <w:tcPr>
            <w:tcW w:w="1985" w:type="dxa"/>
          </w:tcPr>
          <w:p w:rsidR="00DC1D9B" w:rsidRDefault="00983F02" w:rsidP="00DC1D9B">
            <w:r>
              <w:t>87.76</w:t>
            </w:r>
          </w:p>
          <w:p w:rsidR="00DC1D9B" w:rsidRDefault="00983F02" w:rsidP="00983F02">
            <w:r>
              <w:t>(-95</w:t>
            </w:r>
            <w:r w:rsidR="00DC1D9B">
              <w:t>.</w:t>
            </w:r>
            <w:r>
              <w:t>91</w:t>
            </w:r>
            <w:r w:rsidR="00DC1D9B">
              <w:t xml:space="preserve"> ; 2</w:t>
            </w:r>
            <w:r>
              <w:t>7</w:t>
            </w:r>
            <w:r w:rsidR="00DC1D9B">
              <w:t>1.</w:t>
            </w:r>
            <w:r>
              <w:t>43</w:t>
            </w:r>
            <w:r w:rsidR="00DC1D9B">
              <w:t>)</w:t>
            </w:r>
          </w:p>
        </w:tc>
        <w:tc>
          <w:tcPr>
            <w:tcW w:w="992" w:type="dxa"/>
          </w:tcPr>
          <w:p w:rsidR="00DC1D9B" w:rsidRDefault="00DC1D9B" w:rsidP="00DC1D9B">
            <w:r w:rsidRPr="00B26307">
              <w:t>.</w:t>
            </w:r>
            <w:r w:rsidR="00983F02">
              <w:t>32</w:t>
            </w:r>
          </w:p>
        </w:tc>
      </w:tr>
      <w:tr w:rsidR="00DC1D9B" w:rsidTr="00C63BBA">
        <w:tc>
          <w:tcPr>
            <w:tcW w:w="1992" w:type="dxa"/>
          </w:tcPr>
          <w:p w:rsidR="00DC1D9B" w:rsidRDefault="00DC1D9B" w:rsidP="00DC1D9B">
            <w:r>
              <w:t>Mean saturated fat (g)</w:t>
            </w:r>
          </w:p>
        </w:tc>
        <w:tc>
          <w:tcPr>
            <w:tcW w:w="1264" w:type="dxa"/>
          </w:tcPr>
          <w:p w:rsidR="00DC1D9B" w:rsidRDefault="007060AC" w:rsidP="007060AC">
            <w:r>
              <w:t>7.10</w:t>
            </w:r>
            <w:r w:rsidR="00DC1D9B">
              <w:t xml:space="preserve"> (3.</w:t>
            </w:r>
            <w:r>
              <w:t>97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6.35 (3.91)</w:t>
            </w:r>
          </w:p>
        </w:tc>
        <w:tc>
          <w:tcPr>
            <w:tcW w:w="1276" w:type="dxa"/>
          </w:tcPr>
          <w:p w:rsidR="00DC1D9B" w:rsidRDefault="007060AC" w:rsidP="007060AC">
            <w:r>
              <w:t xml:space="preserve">6.01 </w:t>
            </w:r>
            <w:r w:rsidR="00DC1D9B">
              <w:t>(3.</w:t>
            </w:r>
            <w:r>
              <w:t>72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5.66 (3.6)</w:t>
            </w:r>
          </w:p>
        </w:tc>
        <w:tc>
          <w:tcPr>
            <w:tcW w:w="1843" w:type="dxa"/>
            <w:shd w:val="clear" w:color="auto" w:fill="FFFFFF" w:themeFill="background1"/>
          </w:tcPr>
          <w:p w:rsidR="00DC1D9B" w:rsidRDefault="007060AC" w:rsidP="007060AC">
            <w:r>
              <w:t>0.72 (-0.52; 1.96</w:t>
            </w:r>
            <w:r w:rsidR="00DC1D9B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DC1D9B" w:rsidRDefault="00DC1D9B" w:rsidP="00DC1D9B">
            <w:r>
              <w:t>.</w:t>
            </w:r>
            <w:r w:rsidR="007060AC">
              <w:t>26</w:t>
            </w:r>
          </w:p>
        </w:tc>
        <w:tc>
          <w:tcPr>
            <w:tcW w:w="1985" w:type="dxa"/>
          </w:tcPr>
          <w:p w:rsidR="00983F02" w:rsidRDefault="00983F02" w:rsidP="00DC1D9B">
            <w:r>
              <w:t>0.56</w:t>
            </w:r>
          </w:p>
          <w:p w:rsidR="00DC1D9B" w:rsidRDefault="00DC1D9B" w:rsidP="00983F02">
            <w:r>
              <w:t>(-0.6</w:t>
            </w:r>
            <w:r w:rsidR="00983F02">
              <w:t>4</w:t>
            </w:r>
            <w:r>
              <w:t xml:space="preserve"> ; 1.</w:t>
            </w:r>
            <w:r w:rsidR="00983F02">
              <w:t>77</w:t>
            </w:r>
            <w:r>
              <w:t>)</w:t>
            </w:r>
          </w:p>
        </w:tc>
        <w:tc>
          <w:tcPr>
            <w:tcW w:w="992" w:type="dxa"/>
          </w:tcPr>
          <w:p w:rsidR="00DC1D9B" w:rsidRDefault="00DC1D9B" w:rsidP="00DC1D9B">
            <w:r w:rsidRPr="00B26307">
              <w:t>.</w:t>
            </w:r>
            <w:r w:rsidR="00983F02">
              <w:t>33</w:t>
            </w:r>
          </w:p>
        </w:tc>
      </w:tr>
      <w:tr w:rsidR="00DC1D9B" w:rsidTr="00C63BBA">
        <w:tc>
          <w:tcPr>
            <w:tcW w:w="1992" w:type="dxa"/>
          </w:tcPr>
          <w:p w:rsidR="00DC1D9B" w:rsidRDefault="00DC1D9B" w:rsidP="00DC1D9B">
            <w:r>
              <w:t>Mean free sugars (g)</w:t>
            </w:r>
          </w:p>
        </w:tc>
        <w:tc>
          <w:tcPr>
            <w:tcW w:w="1264" w:type="dxa"/>
          </w:tcPr>
          <w:p w:rsidR="00DC1D9B" w:rsidRDefault="007060AC" w:rsidP="007060AC">
            <w:r>
              <w:t xml:space="preserve">10.04 </w:t>
            </w:r>
            <w:r w:rsidR="00DC1D9B">
              <w:t>(7.</w:t>
            </w:r>
            <w:r>
              <w:t>24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10.80 (9.87)</w:t>
            </w:r>
          </w:p>
        </w:tc>
        <w:tc>
          <w:tcPr>
            <w:tcW w:w="1276" w:type="dxa"/>
          </w:tcPr>
          <w:p w:rsidR="00DC1D9B" w:rsidRDefault="007060AC" w:rsidP="007060AC">
            <w:r>
              <w:t xml:space="preserve">9.19 </w:t>
            </w:r>
            <w:r w:rsidR="00DC1D9B">
              <w:t>(</w:t>
            </w:r>
            <w:r w:rsidR="00DC1D9B" w:rsidRPr="00B26307">
              <w:t>8.</w:t>
            </w:r>
            <w:r>
              <w:t>15</w:t>
            </w:r>
            <w:r w:rsidR="00DC1D9B" w:rsidRPr="00B26307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8.27 (8.14)</w:t>
            </w:r>
          </w:p>
        </w:tc>
        <w:tc>
          <w:tcPr>
            <w:tcW w:w="1843" w:type="dxa"/>
            <w:shd w:val="clear" w:color="auto" w:fill="FFFFFF" w:themeFill="background1"/>
          </w:tcPr>
          <w:p w:rsidR="00DC1D9B" w:rsidRDefault="007060AC" w:rsidP="007060AC">
            <w:r>
              <w:t xml:space="preserve">2.27 </w:t>
            </w:r>
            <w:r w:rsidR="00DC1D9B">
              <w:t>(0.1</w:t>
            </w:r>
            <w:r>
              <w:t>4</w:t>
            </w:r>
            <w:r w:rsidR="00DC1D9B">
              <w:t>; 4.</w:t>
            </w:r>
            <w:r>
              <w:t>68</w:t>
            </w:r>
            <w:r w:rsidR="00DC1D9B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DC1D9B" w:rsidRPr="00AD71C1" w:rsidRDefault="00DC1D9B" w:rsidP="00DC1D9B">
            <w:pPr>
              <w:rPr>
                <w:highlight w:val="yellow"/>
              </w:rPr>
            </w:pPr>
            <w:r w:rsidRPr="00F92AAF">
              <w:t>.</w:t>
            </w:r>
            <w:r w:rsidR="007060AC">
              <w:t>06</w:t>
            </w:r>
          </w:p>
        </w:tc>
        <w:tc>
          <w:tcPr>
            <w:tcW w:w="1985" w:type="dxa"/>
          </w:tcPr>
          <w:p w:rsidR="00DC1D9B" w:rsidRPr="00F92AAF" w:rsidRDefault="00983F02" w:rsidP="00DC1D9B">
            <w:r>
              <w:t>2.22</w:t>
            </w:r>
          </w:p>
          <w:p w:rsidR="00DC1D9B" w:rsidRPr="00F92AAF" w:rsidRDefault="00983F02" w:rsidP="00983F02">
            <w:r>
              <w:t>(0.28</w:t>
            </w:r>
            <w:r w:rsidR="00DC1D9B" w:rsidRPr="00F92AAF">
              <w:t xml:space="preserve"> ; 4.</w:t>
            </w:r>
            <w:r>
              <w:t>72</w:t>
            </w:r>
            <w:r w:rsidR="00DC1D9B" w:rsidRPr="00F92AAF">
              <w:t>)</w:t>
            </w:r>
          </w:p>
        </w:tc>
        <w:tc>
          <w:tcPr>
            <w:tcW w:w="992" w:type="dxa"/>
          </w:tcPr>
          <w:p w:rsidR="00DC1D9B" w:rsidRPr="00F92AAF" w:rsidRDefault="00DC1D9B" w:rsidP="00DC1D9B">
            <w:r w:rsidRPr="00F92AAF">
              <w:t>.</w:t>
            </w:r>
            <w:r w:rsidR="00983F02">
              <w:t>08</w:t>
            </w:r>
          </w:p>
        </w:tc>
      </w:tr>
      <w:tr w:rsidR="00DC1D9B" w:rsidTr="00C63BBA">
        <w:tc>
          <w:tcPr>
            <w:tcW w:w="1992" w:type="dxa"/>
          </w:tcPr>
          <w:p w:rsidR="00DC1D9B" w:rsidRDefault="00DC1D9B" w:rsidP="00DC1D9B">
            <w:r>
              <w:t>Mean sodium (mg)</w:t>
            </w:r>
          </w:p>
        </w:tc>
        <w:tc>
          <w:tcPr>
            <w:tcW w:w="1264" w:type="dxa"/>
          </w:tcPr>
          <w:p w:rsidR="00DC1D9B" w:rsidRDefault="007060AC" w:rsidP="007060AC">
            <w:r>
              <w:t>769.80 (336</w:t>
            </w:r>
            <w:r w:rsidR="00DC1D9B">
              <w:t>.</w:t>
            </w:r>
            <w:r>
              <w:t>47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749.15 (307.40)</w:t>
            </w:r>
          </w:p>
        </w:tc>
        <w:tc>
          <w:tcPr>
            <w:tcW w:w="1276" w:type="dxa"/>
          </w:tcPr>
          <w:p w:rsidR="00DC1D9B" w:rsidRDefault="007060AC" w:rsidP="007060AC">
            <w:r>
              <w:t>697.25 (334.04</w:t>
            </w:r>
            <w:r w:rsidR="00DC1D9B">
              <w:t>)</w:t>
            </w:r>
          </w:p>
        </w:tc>
        <w:tc>
          <w:tcPr>
            <w:tcW w:w="1417" w:type="dxa"/>
          </w:tcPr>
          <w:p w:rsidR="00DC1D9B" w:rsidRDefault="00DC1D9B" w:rsidP="00DC1D9B">
            <w:r>
              <w:t>682.48 (327.59)</w:t>
            </w:r>
          </w:p>
        </w:tc>
        <w:tc>
          <w:tcPr>
            <w:tcW w:w="1843" w:type="dxa"/>
            <w:shd w:val="clear" w:color="auto" w:fill="FFFFFF" w:themeFill="background1"/>
          </w:tcPr>
          <w:p w:rsidR="00DC1D9B" w:rsidRDefault="007060AC" w:rsidP="007060AC">
            <w:r>
              <w:t>49.93 (-68.86-168</w:t>
            </w:r>
            <w:r w:rsidR="00DC1D9B">
              <w:t>.</w:t>
            </w:r>
            <w:r>
              <w:t>72</w:t>
            </w:r>
            <w:r w:rsidR="00DC1D9B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DC1D9B" w:rsidRDefault="00DC1D9B" w:rsidP="00DC1D9B">
            <w:r>
              <w:t>.</w:t>
            </w:r>
            <w:r w:rsidR="007060AC">
              <w:t>41</w:t>
            </w:r>
          </w:p>
        </w:tc>
        <w:tc>
          <w:tcPr>
            <w:tcW w:w="1985" w:type="dxa"/>
          </w:tcPr>
          <w:p w:rsidR="00DC1D9B" w:rsidRDefault="00983F02" w:rsidP="00DC1D9B">
            <w:r>
              <w:t>61.89</w:t>
            </w:r>
          </w:p>
          <w:p w:rsidR="00DC1D9B" w:rsidRDefault="00983F02" w:rsidP="00983F02">
            <w:r>
              <w:t>(-4</w:t>
            </w:r>
            <w:r w:rsidR="00DC1D9B">
              <w:t>7.</w:t>
            </w:r>
            <w:r>
              <w:t>67</w:t>
            </w:r>
            <w:r w:rsidR="00DC1D9B">
              <w:t xml:space="preserve"> ; </w:t>
            </w:r>
            <w:r>
              <w:t>171.59</w:t>
            </w:r>
            <w:r w:rsidR="00DC1D9B">
              <w:t>)</w:t>
            </w:r>
          </w:p>
        </w:tc>
        <w:tc>
          <w:tcPr>
            <w:tcW w:w="992" w:type="dxa"/>
          </w:tcPr>
          <w:p w:rsidR="00DC1D9B" w:rsidRDefault="00DC1D9B" w:rsidP="00DC1D9B">
            <w:r>
              <w:t>.</w:t>
            </w:r>
            <w:r w:rsidR="00983F02">
              <w:t>24</w:t>
            </w:r>
          </w:p>
        </w:tc>
      </w:tr>
    </w:tbl>
    <w:p w:rsidR="00903785" w:rsidRDefault="00903785" w:rsidP="00903785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84720D">
        <w:rPr>
          <w:sz w:val="20"/>
          <w:szCs w:val="20"/>
          <w:vertAlign w:val="superscript"/>
        </w:rPr>
        <w:t>a</w:t>
      </w:r>
      <w:r w:rsidRPr="0084720D">
        <w:rPr>
          <w:sz w:val="20"/>
          <w:szCs w:val="20"/>
        </w:rPr>
        <w:t>Statistical</w:t>
      </w:r>
      <w:proofErr w:type="spellEnd"/>
      <w:proofErr w:type="gramEnd"/>
      <w:r w:rsidRPr="0084720D">
        <w:rPr>
          <w:sz w:val="20"/>
          <w:szCs w:val="20"/>
        </w:rPr>
        <w:t xml:space="preserve"> significance inferred by P values &lt; 0.01 </w:t>
      </w:r>
    </w:p>
    <w:p w:rsidR="00903785" w:rsidRPr="0084720D" w:rsidRDefault="00903785" w:rsidP="00903785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6D326C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ll</w:t>
      </w:r>
      <w:proofErr w:type="spellEnd"/>
      <w:proofErr w:type="gramEnd"/>
      <w:r>
        <w:rPr>
          <w:sz w:val="20"/>
          <w:szCs w:val="20"/>
        </w:rPr>
        <w:t xml:space="preserve"> data adjusted for baseline and clustering and service EPAO score at baseline.</w:t>
      </w:r>
    </w:p>
    <w:p w:rsidR="00903785" w:rsidRDefault="00903785" w:rsidP="00903785">
      <w:pPr>
        <w:rPr>
          <w:b/>
        </w:rPr>
      </w:pPr>
    </w:p>
    <w:p w:rsidR="00903785" w:rsidRDefault="00903785" w:rsidP="00903785">
      <w:pPr>
        <w:rPr>
          <w:b/>
        </w:rPr>
      </w:pPr>
    </w:p>
    <w:p w:rsidR="00257C9A" w:rsidRDefault="00257C9A"/>
    <w:p w:rsidR="00C61304" w:rsidRDefault="00C61304"/>
    <w:p w:rsidR="00C61304" w:rsidRDefault="00C61304"/>
    <w:p w:rsidR="00C61304" w:rsidRPr="00C63BBA" w:rsidRDefault="00C61304" w:rsidP="00C61304">
      <w:r w:rsidRPr="00C63BBA">
        <w:lastRenderedPageBreak/>
        <w:t>Table 2: Mean change in serves of discretionary foods and core food groups consumed by group</w:t>
      </w:r>
    </w:p>
    <w:p w:rsidR="00C61304" w:rsidRPr="00C63BBA" w:rsidRDefault="00C61304" w:rsidP="00C613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264"/>
        <w:gridCol w:w="1417"/>
        <w:gridCol w:w="1276"/>
        <w:gridCol w:w="1417"/>
        <w:gridCol w:w="1843"/>
        <w:gridCol w:w="992"/>
        <w:gridCol w:w="1985"/>
        <w:gridCol w:w="1099"/>
      </w:tblGrid>
      <w:tr w:rsidR="00C61304" w:rsidRPr="00C63BBA" w:rsidTr="0054761F">
        <w:tc>
          <w:tcPr>
            <w:tcW w:w="1992" w:type="dxa"/>
          </w:tcPr>
          <w:p w:rsidR="00C61304" w:rsidRPr="00C63BBA" w:rsidRDefault="00C61304" w:rsidP="0054761F">
            <w:pPr>
              <w:jc w:val="center"/>
            </w:pPr>
          </w:p>
        </w:tc>
        <w:tc>
          <w:tcPr>
            <w:tcW w:w="2681" w:type="dxa"/>
            <w:gridSpan w:val="2"/>
          </w:tcPr>
          <w:p w:rsidR="00C61304" w:rsidRPr="00C63BBA" w:rsidRDefault="00C61304" w:rsidP="0054761F">
            <w:pPr>
              <w:jc w:val="center"/>
            </w:pPr>
            <w:r w:rsidRPr="00C63BBA">
              <w:t>Intervention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2693" w:type="dxa"/>
            <w:gridSpan w:val="2"/>
          </w:tcPr>
          <w:p w:rsidR="00C61304" w:rsidRPr="00C63BBA" w:rsidRDefault="00C61304" w:rsidP="0054761F">
            <w:pPr>
              <w:jc w:val="center"/>
            </w:pPr>
            <w:r w:rsidRPr="00C63BBA">
              <w:t>Control</w:t>
            </w:r>
          </w:p>
        </w:tc>
        <w:tc>
          <w:tcPr>
            <w:tcW w:w="2835" w:type="dxa"/>
            <w:gridSpan w:val="2"/>
          </w:tcPr>
          <w:p w:rsidR="00C63BBA" w:rsidRDefault="00C61304" w:rsidP="00C63BBA">
            <w:pPr>
              <w:jc w:val="center"/>
            </w:pPr>
            <w:r w:rsidRPr="00C63BBA">
              <w:t>Imputed</w:t>
            </w:r>
            <w:r w:rsidR="00C63BBA">
              <w:t xml:space="preserve"> </w:t>
            </w:r>
            <w:r w:rsidRPr="00C63BBA">
              <w:t xml:space="preserve">difference </w:t>
            </w:r>
          </w:p>
          <w:p w:rsidR="00C61304" w:rsidRPr="00C63BBA" w:rsidRDefault="00C63BBA" w:rsidP="00C63BBA">
            <w:pPr>
              <w:jc w:val="center"/>
            </w:pPr>
            <w:r>
              <w:t>post-</w:t>
            </w:r>
            <w:proofErr w:type="spellStart"/>
            <w:r>
              <w:t>intervention</w:t>
            </w:r>
            <w:r w:rsidR="00C61304" w:rsidRPr="00C63BBA">
              <w:rPr>
                <w:vertAlign w:val="superscript"/>
              </w:rPr>
              <w:t>b</w:t>
            </w:r>
            <w:proofErr w:type="spellEnd"/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3084" w:type="dxa"/>
            <w:gridSpan w:val="2"/>
          </w:tcPr>
          <w:p w:rsidR="00C61304" w:rsidRPr="00C63BBA" w:rsidRDefault="00C61304" w:rsidP="0054761F">
            <w:pPr>
              <w:jc w:val="center"/>
            </w:pPr>
            <w:r w:rsidRPr="00C63BBA">
              <w:t xml:space="preserve">Complete case </w:t>
            </w:r>
            <w:proofErr w:type="spellStart"/>
            <w:r w:rsidRPr="00C63BBA">
              <w:t>analysis</w:t>
            </w:r>
            <w:r w:rsidRPr="00C63BBA">
              <w:rPr>
                <w:vertAlign w:val="superscript"/>
              </w:rPr>
              <w:t>b</w:t>
            </w:r>
            <w:proofErr w:type="spellEnd"/>
          </w:p>
          <w:p w:rsidR="00C61304" w:rsidRPr="00C63BBA" w:rsidRDefault="00C61304" w:rsidP="0054761F">
            <w:pPr>
              <w:jc w:val="center"/>
            </w:pPr>
          </w:p>
        </w:tc>
      </w:tr>
      <w:tr w:rsidR="00C61304" w:rsidRPr="00C63BBA" w:rsidTr="0054761F">
        <w:tc>
          <w:tcPr>
            <w:tcW w:w="1992" w:type="dxa"/>
          </w:tcPr>
          <w:p w:rsidR="00C61304" w:rsidRPr="00C63BBA" w:rsidRDefault="00C61304" w:rsidP="0054761F">
            <w:pPr>
              <w:jc w:val="center"/>
            </w:pPr>
          </w:p>
        </w:tc>
        <w:tc>
          <w:tcPr>
            <w:tcW w:w="1264" w:type="dxa"/>
          </w:tcPr>
          <w:p w:rsidR="00C61304" w:rsidRPr="00C63BBA" w:rsidRDefault="00C61304" w:rsidP="0054761F">
            <w:r w:rsidRPr="00C63BBA">
              <w:t>Baseline</w:t>
            </w:r>
          </w:p>
          <w:p w:rsidR="00C61304" w:rsidRPr="00C63BBA" w:rsidRDefault="00C61304" w:rsidP="0054761F">
            <w:r w:rsidRPr="00C63BBA">
              <w:t>Mean (SD)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1417" w:type="dxa"/>
          </w:tcPr>
          <w:p w:rsidR="00C61304" w:rsidRPr="00C63BBA" w:rsidRDefault="00C63BBA" w:rsidP="0054761F">
            <w:r>
              <w:t>Post-intervention</w:t>
            </w:r>
          </w:p>
          <w:p w:rsidR="00C61304" w:rsidRPr="00C63BBA" w:rsidRDefault="00C61304" w:rsidP="0054761F">
            <w:r w:rsidRPr="00C63BBA">
              <w:t>Mean (SD)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1276" w:type="dxa"/>
          </w:tcPr>
          <w:p w:rsidR="00C61304" w:rsidRPr="00C63BBA" w:rsidRDefault="00C61304" w:rsidP="0054761F">
            <w:r w:rsidRPr="00C63BBA">
              <w:t>Baseline</w:t>
            </w:r>
          </w:p>
          <w:p w:rsidR="00C61304" w:rsidRPr="00C63BBA" w:rsidRDefault="00C61304" w:rsidP="0054761F">
            <w:r w:rsidRPr="00C63BBA">
              <w:t>Mean (SD)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1417" w:type="dxa"/>
          </w:tcPr>
          <w:p w:rsidR="00C61304" w:rsidRPr="00C63BBA" w:rsidRDefault="00C63BBA" w:rsidP="0054761F">
            <w:r>
              <w:t>Post- intervention</w:t>
            </w:r>
          </w:p>
          <w:p w:rsidR="00C61304" w:rsidRPr="00C63BBA" w:rsidRDefault="00C61304" w:rsidP="0054761F">
            <w:r w:rsidRPr="00C63BBA">
              <w:t>Mean (SD)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1843" w:type="dxa"/>
          </w:tcPr>
          <w:p w:rsidR="00C61304" w:rsidRPr="00C63BBA" w:rsidRDefault="00C61304" w:rsidP="0054761F">
            <w:pPr>
              <w:jc w:val="center"/>
            </w:pPr>
            <w:r w:rsidRPr="00C63BBA">
              <w:t>Mean difference (CI)</w:t>
            </w:r>
          </w:p>
        </w:tc>
        <w:tc>
          <w:tcPr>
            <w:tcW w:w="992" w:type="dxa"/>
          </w:tcPr>
          <w:p w:rsidR="00C61304" w:rsidRPr="00C63BBA" w:rsidRDefault="00C61304" w:rsidP="0054761F">
            <w:pPr>
              <w:jc w:val="center"/>
            </w:pPr>
            <w:r w:rsidRPr="00C63BBA">
              <w:t xml:space="preserve">P </w:t>
            </w:r>
            <w:proofErr w:type="spellStart"/>
            <w:r w:rsidRPr="00C63BBA">
              <w:t>value</w:t>
            </w:r>
            <w:r w:rsidRPr="00C63BB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:rsidR="00C61304" w:rsidRPr="00C63BBA" w:rsidRDefault="00C61304" w:rsidP="0054761F">
            <w:pPr>
              <w:jc w:val="center"/>
            </w:pPr>
            <w:r w:rsidRPr="00C63BBA">
              <w:t>Mean difference</w:t>
            </w:r>
          </w:p>
          <w:p w:rsidR="00C61304" w:rsidRPr="00C63BBA" w:rsidRDefault="00C61304" w:rsidP="0054761F">
            <w:pPr>
              <w:jc w:val="center"/>
            </w:pPr>
            <w:r w:rsidRPr="00C63BBA">
              <w:t>(CI)</w:t>
            </w:r>
          </w:p>
          <w:p w:rsidR="00C61304" w:rsidRPr="00C63BBA" w:rsidRDefault="00C61304" w:rsidP="0054761F">
            <w:pPr>
              <w:jc w:val="center"/>
            </w:pPr>
          </w:p>
        </w:tc>
        <w:tc>
          <w:tcPr>
            <w:tcW w:w="1099" w:type="dxa"/>
          </w:tcPr>
          <w:p w:rsidR="00C61304" w:rsidRPr="00C63BBA" w:rsidRDefault="00C61304" w:rsidP="0054761F">
            <w:pPr>
              <w:jc w:val="center"/>
            </w:pPr>
            <w:r w:rsidRPr="00C63BBA">
              <w:t xml:space="preserve">P </w:t>
            </w:r>
            <w:proofErr w:type="spellStart"/>
            <w:r w:rsidRPr="00C63BBA">
              <w:t>value</w:t>
            </w:r>
            <w:r w:rsidRPr="00C63BBA">
              <w:rPr>
                <w:vertAlign w:val="superscript"/>
              </w:rPr>
              <w:t>a</w:t>
            </w:r>
            <w:proofErr w:type="spellEnd"/>
          </w:p>
        </w:tc>
      </w:tr>
      <w:tr w:rsidR="00C61304" w:rsidTr="0054761F">
        <w:tc>
          <w:tcPr>
            <w:tcW w:w="1992" w:type="dxa"/>
            <w:shd w:val="clear" w:color="auto" w:fill="FFFFFF" w:themeFill="background1"/>
          </w:tcPr>
          <w:p w:rsidR="00C61304" w:rsidRPr="00C63BBA" w:rsidRDefault="00C61304" w:rsidP="0054761F">
            <w:pPr>
              <w:rPr>
                <w:b/>
              </w:rPr>
            </w:pPr>
            <w:r w:rsidRPr="00C63BBA">
              <w:t>Consumed (serves)</w:t>
            </w:r>
          </w:p>
        </w:tc>
        <w:tc>
          <w:tcPr>
            <w:tcW w:w="1264" w:type="dxa"/>
            <w:shd w:val="clear" w:color="auto" w:fill="FFFFFF" w:themeFill="background1"/>
          </w:tcPr>
          <w:p w:rsidR="00C61304" w:rsidRDefault="00C61304" w:rsidP="0054761F">
            <w:r>
              <w:t>N=138</w:t>
            </w:r>
          </w:p>
        </w:tc>
        <w:tc>
          <w:tcPr>
            <w:tcW w:w="1417" w:type="dxa"/>
            <w:shd w:val="clear" w:color="auto" w:fill="FFFFFF" w:themeFill="background1"/>
          </w:tcPr>
          <w:p w:rsidR="00C61304" w:rsidRDefault="00C61304" w:rsidP="0054761F">
            <w:r>
              <w:t>N=137</w:t>
            </w:r>
          </w:p>
        </w:tc>
        <w:tc>
          <w:tcPr>
            <w:tcW w:w="1276" w:type="dxa"/>
            <w:shd w:val="clear" w:color="auto" w:fill="FFFFFF" w:themeFill="background1"/>
          </w:tcPr>
          <w:p w:rsidR="00C61304" w:rsidRDefault="00C61304" w:rsidP="0054761F">
            <w:r>
              <w:t>N=165</w:t>
            </w:r>
          </w:p>
        </w:tc>
        <w:tc>
          <w:tcPr>
            <w:tcW w:w="1417" w:type="dxa"/>
            <w:shd w:val="clear" w:color="auto" w:fill="FFFFFF" w:themeFill="background1"/>
          </w:tcPr>
          <w:p w:rsidR="00C61304" w:rsidRDefault="00C61304" w:rsidP="0054761F">
            <w:r>
              <w:t>N=164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Default="00C61304" w:rsidP="0054761F"/>
        </w:tc>
        <w:tc>
          <w:tcPr>
            <w:tcW w:w="992" w:type="dxa"/>
            <w:shd w:val="clear" w:color="auto" w:fill="FFFFFF" w:themeFill="background1"/>
          </w:tcPr>
          <w:p w:rsidR="00C61304" w:rsidRDefault="00C61304" w:rsidP="0054761F"/>
        </w:tc>
        <w:tc>
          <w:tcPr>
            <w:tcW w:w="1985" w:type="dxa"/>
            <w:shd w:val="clear" w:color="auto" w:fill="FFFFFF" w:themeFill="background1"/>
          </w:tcPr>
          <w:p w:rsidR="00C61304" w:rsidRDefault="00C61304" w:rsidP="0054761F"/>
        </w:tc>
        <w:tc>
          <w:tcPr>
            <w:tcW w:w="1099" w:type="dxa"/>
            <w:shd w:val="clear" w:color="auto" w:fill="FFFFFF" w:themeFill="background1"/>
          </w:tcPr>
          <w:p w:rsidR="00C61304" w:rsidRDefault="00C61304" w:rsidP="0054761F"/>
        </w:tc>
      </w:tr>
      <w:tr w:rsidR="00C61304" w:rsidTr="0054761F">
        <w:tc>
          <w:tcPr>
            <w:tcW w:w="1992" w:type="dxa"/>
          </w:tcPr>
          <w:p w:rsidR="00C61304" w:rsidRDefault="00C61304" w:rsidP="0054761F">
            <w:r>
              <w:t xml:space="preserve">Discretionary </w:t>
            </w:r>
            <w:proofErr w:type="spellStart"/>
            <w:r>
              <w:t>food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64" w:type="dxa"/>
          </w:tcPr>
          <w:p w:rsidR="00C61304" w:rsidRDefault="00C63BBA" w:rsidP="0054761F">
            <w:r>
              <w:t>0.90</w:t>
            </w:r>
            <w:r w:rsidR="00C61304">
              <w:t xml:space="preserve"> (0.82)</w:t>
            </w:r>
          </w:p>
        </w:tc>
        <w:tc>
          <w:tcPr>
            <w:tcW w:w="1417" w:type="dxa"/>
          </w:tcPr>
          <w:p w:rsidR="00C61304" w:rsidRDefault="00C61304" w:rsidP="0054761F">
            <w:r>
              <w:t>0.95 (0.98)</w:t>
            </w:r>
          </w:p>
        </w:tc>
        <w:tc>
          <w:tcPr>
            <w:tcW w:w="1276" w:type="dxa"/>
          </w:tcPr>
          <w:p w:rsidR="00C61304" w:rsidRDefault="00C63BBA" w:rsidP="0054761F">
            <w:r>
              <w:t>0.79 (0.81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80 (0.89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014EC" w:rsidP="00C014EC">
            <w:r>
              <w:t>0.17</w:t>
            </w:r>
            <w:r w:rsidR="00C61304" w:rsidRPr="008F66CA">
              <w:t xml:space="preserve"> (-0.1</w:t>
            </w:r>
            <w:r>
              <w:t>3</w:t>
            </w:r>
            <w:r w:rsidR="00C61304">
              <w:t xml:space="preserve">; </w:t>
            </w:r>
            <w:r w:rsidR="00C61304" w:rsidRPr="008F66CA">
              <w:t>0.4</w:t>
            </w:r>
            <w:r>
              <w:t>7</w:t>
            </w:r>
            <w:r w:rsidR="00C61304"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61304" w:rsidP="0054761F">
            <w:r>
              <w:t>.26</w:t>
            </w:r>
          </w:p>
        </w:tc>
        <w:tc>
          <w:tcPr>
            <w:tcW w:w="1985" w:type="dxa"/>
          </w:tcPr>
          <w:p w:rsidR="00C61304" w:rsidRDefault="00C63BBA" w:rsidP="0054761F">
            <w:r>
              <w:t>0.15</w:t>
            </w:r>
          </w:p>
          <w:p w:rsidR="00C61304" w:rsidRDefault="00C63BBA" w:rsidP="0054761F">
            <w:r>
              <w:t>(-0.16 ; 0.45</w:t>
            </w:r>
            <w:r w:rsidR="00C61304">
              <w:t>)</w:t>
            </w:r>
          </w:p>
        </w:tc>
        <w:tc>
          <w:tcPr>
            <w:tcW w:w="1099" w:type="dxa"/>
          </w:tcPr>
          <w:p w:rsidR="00C61304" w:rsidRDefault="00C63BBA" w:rsidP="0054761F">
            <w:r>
              <w:t>.32</w:t>
            </w:r>
          </w:p>
        </w:tc>
      </w:tr>
      <w:tr w:rsidR="00C61304" w:rsidTr="0054761F">
        <w:tc>
          <w:tcPr>
            <w:tcW w:w="1992" w:type="dxa"/>
          </w:tcPr>
          <w:p w:rsidR="00C61304" w:rsidRDefault="00C61304" w:rsidP="0054761F">
            <w:r>
              <w:t xml:space="preserve">Breads and </w:t>
            </w:r>
            <w:proofErr w:type="spellStart"/>
            <w:r>
              <w:t>cereals</w:t>
            </w:r>
            <w:r w:rsidRPr="00140C86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64" w:type="dxa"/>
          </w:tcPr>
          <w:p w:rsidR="00C61304" w:rsidRDefault="00C63BBA" w:rsidP="00C63BBA">
            <w:r>
              <w:t xml:space="preserve">1.54 </w:t>
            </w:r>
            <w:r w:rsidR="00C61304">
              <w:t>(0.8</w:t>
            </w:r>
            <w:r>
              <w:t>7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1.62 (0.91)</w:t>
            </w:r>
          </w:p>
        </w:tc>
        <w:tc>
          <w:tcPr>
            <w:tcW w:w="1276" w:type="dxa"/>
          </w:tcPr>
          <w:p w:rsidR="00C61304" w:rsidRDefault="00C63BBA" w:rsidP="00C63BBA">
            <w:r>
              <w:t>1.62</w:t>
            </w:r>
            <w:r w:rsidR="00C61304">
              <w:t xml:space="preserve"> (0.9</w:t>
            </w:r>
            <w:r>
              <w:t>1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1.61 (1.03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014EC" w:rsidP="0054761F">
            <w:r>
              <w:t>-0.10 (-0.39</w:t>
            </w:r>
            <w:r w:rsidR="00C61304">
              <w:t xml:space="preserve">; </w:t>
            </w:r>
            <w:r>
              <w:t>0.20</w:t>
            </w:r>
            <w:r w:rsidR="00C61304"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014EC" w:rsidP="0054761F">
            <w:r>
              <w:t>.53</w:t>
            </w:r>
          </w:p>
        </w:tc>
        <w:tc>
          <w:tcPr>
            <w:tcW w:w="1985" w:type="dxa"/>
          </w:tcPr>
          <w:p w:rsidR="00C61304" w:rsidRDefault="00C63BBA" w:rsidP="0054761F">
            <w:r>
              <w:t>-0.06</w:t>
            </w:r>
          </w:p>
          <w:p w:rsidR="00C61304" w:rsidRDefault="00C63BBA" w:rsidP="00C63BBA">
            <w:r>
              <w:t>(-0.34</w:t>
            </w:r>
            <w:r w:rsidR="00C61304">
              <w:t xml:space="preserve"> ; 0.</w:t>
            </w:r>
            <w:r>
              <w:t>23</w:t>
            </w:r>
            <w:r w:rsidR="00C61304">
              <w:t>)</w:t>
            </w:r>
          </w:p>
        </w:tc>
        <w:tc>
          <w:tcPr>
            <w:tcW w:w="1099" w:type="dxa"/>
          </w:tcPr>
          <w:p w:rsidR="00C61304" w:rsidRDefault="00C61304" w:rsidP="0054761F">
            <w:r>
              <w:t>.</w:t>
            </w:r>
            <w:r w:rsidR="00C63BBA">
              <w:t>68</w:t>
            </w:r>
          </w:p>
        </w:tc>
      </w:tr>
      <w:tr w:rsidR="00C61304" w:rsidTr="0054761F">
        <w:tc>
          <w:tcPr>
            <w:tcW w:w="1992" w:type="dxa"/>
          </w:tcPr>
          <w:p w:rsidR="00C61304" w:rsidRDefault="00C61304" w:rsidP="0054761F">
            <w:proofErr w:type="spellStart"/>
            <w:r>
              <w:t>Fruit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264" w:type="dxa"/>
          </w:tcPr>
          <w:p w:rsidR="00C61304" w:rsidRDefault="00C63BBA" w:rsidP="00C63BBA">
            <w:r>
              <w:t>0.78</w:t>
            </w:r>
            <w:r w:rsidR="00C61304">
              <w:t xml:space="preserve"> (0.6</w:t>
            </w:r>
            <w:r>
              <w:t>4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79 (0.66)</w:t>
            </w:r>
          </w:p>
        </w:tc>
        <w:tc>
          <w:tcPr>
            <w:tcW w:w="1276" w:type="dxa"/>
          </w:tcPr>
          <w:p w:rsidR="00C61304" w:rsidRDefault="00C63BBA" w:rsidP="00C63BBA">
            <w:r>
              <w:t>0.70</w:t>
            </w:r>
            <w:r w:rsidR="00C61304">
              <w:t xml:space="preserve"> (0.6</w:t>
            </w:r>
            <w:r>
              <w:t>5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79 (0.69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014EC" w:rsidP="00C014EC">
            <w:r>
              <w:t>0.03</w:t>
            </w:r>
            <w:r w:rsidR="00C61304">
              <w:t xml:space="preserve"> (-0.</w:t>
            </w:r>
            <w:r>
              <w:t>20</w:t>
            </w:r>
            <w:r w:rsidR="00C61304">
              <w:t xml:space="preserve">; </w:t>
            </w:r>
            <w:r w:rsidR="00C61304" w:rsidRPr="008F66CA">
              <w:t>0.2</w:t>
            </w:r>
            <w:r>
              <w:t>7</w:t>
            </w:r>
            <w:r w:rsidR="00C61304"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61304" w:rsidP="0054761F">
            <w:r>
              <w:t>.</w:t>
            </w:r>
            <w:r w:rsidR="00C014EC">
              <w:t>78</w:t>
            </w:r>
          </w:p>
        </w:tc>
        <w:tc>
          <w:tcPr>
            <w:tcW w:w="1985" w:type="dxa"/>
          </w:tcPr>
          <w:p w:rsidR="00C61304" w:rsidRDefault="00C61304" w:rsidP="0054761F">
            <w:r>
              <w:t>0.01</w:t>
            </w:r>
          </w:p>
          <w:p w:rsidR="00C61304" w:rsidRDefault="00C63BBA" w:rsidP="0054761F">
            <w:r>
              <w:t>(-0.23</w:t>
            </w:r>
            <w:r w:rsidR="00C61304">
              <w:t xml:space="preserve"> ; 0.22)</w:t>
            </w:r>
          </w:p>
        </w:tc>
        <w:tc>
          <w:tcPr>
            <w:tcW w:w="1099" w:type="dxa"/>
          </w:tcPr>
          <w:p w:rsidR="00C61304" w:rsidRDefault="00C61304" w:rsidP="0054761F">
            <w:r>
              <w:t>.93</w:t>
            </w:r>
          </w:p>
        </w:tc>
      </w:tr>
      <w:tr w:rsidR="00C61304" w:rsidTr="0054761F">
        <w:tc>
          <w:tcPr>
            <w:tcW w:w="1992" w:type="dxa"/>
          </w:tcPr>
          <w:p w:rsidR="00C61304" w:rsidRDefault="00C61304" w:rsidP="0054761F">
            <w:pPr>
              <w:rPr>
                <w:vertAlign w:val="superscript"/>
              </w:rPr>
            </w:pPr>
            <w:proofErr w:type="spellStart"/>
            <w:r>
              <w:t>Vegetables</w:t>
            </w:r>
            <w:r>
              <w:rPr>
                <w:vertAlign w:val="superscript"/>
              </w:rPr>
              <w:t>f</w:t>
            </w:r>
            <w:proofErr w:type="spellEnd"/>
          </w:p>
          <w:p w:rsidR="00C63BBA" w:rsidRDefault="00C63BBA" w:rsidP="0054761F"/>
        </w:tc>
        <w:tc>
          <w:tcPr>
            <w:tcW w:w="1264" w:type="dxa"/>
          </w:tcPr>
          <w:p w:rsidR="00C61304" w:rsidRDefault="00C63BBA" w:rsidP="00C63BBA">
            <w:r>
              <w:t>0.15 (0.30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pPr>
              <w:jc w:val="center"/>
            </w:pPr>
            <w:r>
              <w:t>0.13 (0.26)</w:t>
            </w:r>
          </w:p>
        </w:tc>
        <w:tc>
          <w:tcPr>
            <w:tcW w:w="1276" w:type="dxa"/>
          </w:tcPr>
          <w:p w:rsidR="00C61304" w:rsidRDefault="00C61304" w:rsidP="00C63BBA">
            <w:r w:rsidRPr="00B24F85">
              <w:t>0.14 (0.3</w:t>
            </w:r>
            <w:r w:rsidR="00C63BBA">
              <w:t>7</w:t>
            </w:r>
            <w:r w:rsidRPr="00B24F85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11 (0.24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61304" w:rsidP="00C014EC">
            <w:r w:rsidRPr="008F66CA">
              <w:t xml:space="preserve">0.03 </w:t>
            </w:r>
            <w:r w:rsidR="00C014EC">
              <w:t>(-0.20</w:t>
            </w:r>
            <w:r>
              <w:t xml:space="preserve">; </w:t>
            </w:r>
            <w:r w:rsidRPr="008F66CA">
              <w:t>0.</w:t>
            </w:r>
            <w:r w:rsidR="00C014EC">
              <w:t>27</w:t>
            </w:r>
            <w:r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61304" w:rsidP="0054761F">
            <w:r>
              <w:t>.</w:t>
            </w:r>
            <w:r w:rsidR="00C014EC">
              <w:t>78</w:t>
            </w:r>
          </w:p>
        </w:tc>
        <w:tc>
          <w:tcPr>
            <w:tcW w:w="1985" w:type="dxa"/>
          </w:tcPr>
          <w:p w:rsidR="00C61304" w:rsidRDefault="00DC4B7A" w:rsidP="0054761F">
            <w:r>
              <w:t>0.02 (-0.06</w:t>
            </w:r>
            <w:r w:rsidR="00C61304">
              <w:t>; 0.09)</w:t>
            </w:r>
          </w:p>
        </w:tc>
        <w:tc>
          <w:tcPr>
            <w:tcW w:w="1099" w:type="dxa"/>
          </w:tcPr>
          <w:p w:rsidR="00C61304" w:rsidRDefault="00DC4B7A" w:rsidP="0054761F">
            <w:r>
              <w:t>.65</w:t>
            </w:r>
          </w:p>
        </w:tc>
      </w:tr>
      <w:tr w:rsidR="00C61304" w:rsidTr="0054761F">
        <w:tc>
          <w:tcPr>
            <w:tcW w:w="1992" w:type="dxa"/>
          </w:tcPr>
          <w:p w:rsidR="00C61304" w:rsidRDefault="00C61304" w:rsidP="0054761F">
            <w:proofErr w:type="spellStart"/>
            <w:r>
              <w:t>Dairy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264" w:type="dxa"/>
          </w:tcPr>
          <w:p w:rsidR="00C61304" w:rsidRDefault="00C63BBA" w:rsidP="00C63BBA">
            <w:r>
              <w:t xml:space="preserve">0.54 </w:t>
            </w:r>
            <w:r w:rsidR="00C61304">
              <w:t>(0.4</w:t>
            </w:r>
            <w:r>
              <w:t>5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pPr>
              <w:jc w:val="center"/>
            </w:pPr>
            <w:r>
              <w:t>0.48 (0.44)</w:t>
            </w:r>
          </w:p>
        </w:tc>
        <w:tc>
          <w:tcPr>
            <w:tcW w:w="1276" w:type="dxa"/>
          </w:tcPr>
          <w:p w:rsidR="00C61304" w:rsidRDefault="00C63BBA" w:rsidP="00C63BBA">
            <w:r>
              <w:t>0.47</w:t>
            </w:r>
            <w:r w:rsidR="00C61304">
              <w:t xml:space="preserve"> (0.</w:t>
            </w:r>
            <w:r>
              <w:t>42</w:t>
            </w:r>
            <w:r w:rsidR="00C61304"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44 (0.43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014EC" w:rsidP="00C014EC">
            <w:r>
              <w:t>0.05</w:t>
            </w:r>
            <w:r w:rsidR="00C61304">
              <w:t xml:space="preserve"> (-0.</w:t>
            </w:r>
            <w:r>
              <w:t>11</w:t>
            </w:r>
            <w:r w:rsidR="00C61304">
              <w:t xml:space="preserve">; </w:t>
            </w:r>
            <w:r w:rsidR="00C61304" w:rsidRPr="008F66CA">
              <w:t>0.2</w:t>
            </w:r>
            <w:r>
              <w:t>1</w:t>
            </w:r>
            <w:r w:rsidR="00C61304"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61304" w:rsidP="00C014EC">
            <w:r>
              <w:t>.</w:t>
            </w:r>
            <w:r w:rsidR="00C014EC">
              <w:t>53</w:t>
            </w:r>
          </w:p>
        </w:tc>
        <w:tc>
          <w:tcPr>
            <w:tcW w:w="1985" w:type="dxa"/>
          </w:tcPr>
          <w:p w:rsidR="00C61304" w:rsidRDefault="00DC4B7A" w:rsidP="0054761F">
            <w:r>
              <w:t>0.03</w:t>
            </w:r>
          </w:p>
          <w:p w:rsidR="00C61304" w:rsidRDefault="00DC4B7A" w:rsidP="0054761F">
            <w:r>
              <w:t>(-0.14 ; 0.20</w:t>
            </w:r>
            <w:r w:rsidR="00C61304">
              <w:t>)</w:t>
            </w:r>
          </w:p>
        </w:tc>
        <w:tc>
          <w:tcPr>
            <w:tcW w:w="1099" w:type="dxa"/>
          </w:tcPr>
          <w:p w:rsidR="00C61304" w:rsidRDefault="00DC4B7A" w:rsidP="0054761F">
            <w:r>
              <w:t>.70</w:t>
            </w:r>
          </w:p>
        </w:tc>
      </w:tr>
      <w:tr w:rsidR="00C61304" w:rsidTr="0054761F">
        <w:tc>
          <w:tcPr>
            <w:tcW w:w="1992" w:type="dxa"/>
          </w:tcPr>
          <w:p w:rsidR="00C61304" w:rsidRDefault="00C61304" w:rsidP="00C63BBA">
            <w:r>
              <w:t xml:space="preserve">Meat and </w:t>
            </w:r>
            <w:proofErr w:type="spellStart"/>
            <w:r>
              <w:t>alternatives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1264" w:type="dxa"/>
          </w:tcPr>
          <w:p w:rsidR="00C61304" w:rsidRDefault="00C63BBA" w:rsidP="0054761F">
            <w:r>
              <w:t>0.05</w:t>
            </w:r>
            <w:r w:rsidR="00C61304">
              <w:t xml:space="preserve"> (0.16)</w:t>
            </w:r>
          </w:p>
        </w:tc>
        <w:tc>
          <w:tcPr>
            <w:tcW w:w="1417" w:type="dxa"/>
          </w:tcPr>
          <w:p w:rsidR="00C61304" w:rsidRDefault="00C61304" w:rsidP="0054761F">
            <w:r>
              <w:t>0.03 (0.13)</w:t>
            </w:r>
          </w:p>
        </w:tc>
        <w:tc>
          <w:tcPr>
            <w:tcW w:w="1276" w:type="dxa"/>
          </w:tcPr>
          <w:p w:rsidR="00C61304" w:rsidRDefault="00C61304" w:rsidP="0054761F">
            <w:r>
              <w:t>0.05 (0.2</w:t>
            </w:r>
            <w:r w:rsidR="00C63BBA">
              <w:t>1</w:t>
            </w:r>
            <w:r>
              <w:t>)</w:t>
            </w:r>
          </w:p>
        </w:tc>
        <w:tc>
          <w:tcPr>
            <w:tcW w:w="1417" w:type="dxa"/>
          </w:tcPr>
          <w:p w:rsidR="00C61304" w:rsidRDefault="00C61304" w:rsidP="0054761F">
            <w:r>
              <w:t>0.03 (0.10)</w:t>
            </w:r>
          </w:p>
        </w:tc>
        <w:tc>
          <w:tcPr>
            <w:tcW w:w="1843" w:type="dxa"/>
            <w:shd w:val="clear" w:color="auto" w:fill="FFFFFF" w:themeFill="background1"/>
          </w:tcPr>
          <w:p w:rsidR="00C61304" w:rsidRPr="008F66CA" w:rsidRDefault="00C61304" w:rsidP="0054761F">
            <w:r>
              <w:t xml:space="preserve">0.00 (-0.3; </w:t>
            </w:r>
            <w:r w:rsidR="00C014EC">
              <w:t>0.04</w:t>
            </w:r>
            <w:r w:rsidRPr="008F66CA"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C61304" w:rsidRDefault="00C014EC" w:rsidP="0054761F">
            <w:r>
              <w:t>.8</w:t>
            </w:r>
            <w:r w:rsidR="00C61304">
              <w:t>7</w:t>
            </w:r>
          </w:p>
        </w:tc>
        <w:tc>
          <w:tcPr>
            <w:tcW w:w="1985" w:type="dxa"/>
          </w:tcPr>
          <w:p w:rsidR="00C61304" w:rsidRDefault="00C61304" w:rsidP="0054761F">
            <w:r>
              <w:t>0.00 (-0.04; 0.03)</w:t>
            </w:r>
          </w:p>
        </w:tc>
        <w:tc>
          <w:tcPr>
            <w:tcW w:w="1099" w:type="dxa"/>
          </w:tcPr>
          <w:p w:rsidR="00C61304" w:rsidRDefault="00DC4B7A" w:rsidP="0054761F">
            <w:r>
              <w:t>.92</w:t>
            </w:r>
          </w:p>
        </w:tc>
      </w:tr>
    </w:tbl>
    <w:p w:rsidR="00C61304" w:rsidRPr="0084720D" w:rsidRDefault="00C61304" w:rsidP="00C61304">
      <w:pPr>
        <w:spacing w:after="0"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 w:rsidR="00C63BBA">
        <w:rPr>
          <w:sz w:val="20"/>
          <w:szCs w:val="20"/>
        </w:rPr>
        <w:t>Statist</w:t>
      </w:r>
      <w:r w:rsidRPr="0084720D">
        <w:rPr>
          <w:sz w:val="20"/>
          <w:szCs w:val="20"/>
        </w:rPr>
        <w:t>ical</w:t>
      </w:r>
      <w:proofErr w:type="spellEnd"/>
      <w:proofErr w:type="gramEnd"/>
      <w:r w:rsidRPr="0084720D">
        <w:rPr>
          <w:sz w:val="20"/>
          <w:szCs w:val="20"/>
        </w:rPr>
        <w:t xml:space="preserve"> significance inferred by P values &lt; 0.01</w:t>
      </w:r>
    </w:p>
    <w:p w:rsidR="00C61304" w:rsidRPr="006D326C" w:rsidRDefault="00C61304" w:rsidP="00C61304">
      <w:pPr>
        <w:spacing w:after="0"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Pr="006D326C">
        <w:rPr>
          <w:sz w:val="20"/>
          <w:szCs w:val="20"/>
        </w:rPr>
        <w:t>All</w:t>
      </w:r>
      <w:proofErr w:type="spellEnd"/>
      <w:proofErr w:type="gramEnd"/>
      <w:r w:rsidRPr="006D326C">
        <w:rPr>
          <w:sz w:val="20"/>
          <w:szCs w:val="20"/>
        </w:rPr>
        <w:t xml:space="preserve"> data adjusted for baseline and clustering and service EPAO score at baseline.</w:t>
      </w:r>
    </w:p>
    <w:p w:rsidR="00C61304" w:rsidRDefault="00C61304" w:rsidP="00C61304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B64F70">
        <w:rPr>
          <w:sz w:val="20"/>
          <w:szCs w:val="20"/>
          <w:vertAlign w:val="superscript"/>
        </w:rPr>
        <w:t xml:space="preserve"> </w:t>
      </w:r>
      <w:r w:rsidRPr="00B64F70">
        <w:rPr>
          <w:sz w:val="20"/>
          <w:szCs w:val="20"/>
        </w:rPr>
        <w:t xml:space="preserve">Calculated using 600kJ equivalents. </w:t>
      </w:r>
      <w:r w:rsidRPr="00B64F70">
        <w:rPr>
          <w:sz w:val="20"/>
          <w:szCs w:val="20"/>
          <w:vertAlign w:val="superscript"/>
        </w:rPr>
        <w:t xml:space="preserve"> </w:t>
      </w:r>
      <w:r w:rsidRPr="00B64F70">
        <w:rPr>
          <w:sz w:val="20"/>
          <w:szCs w:val="20"/>
        </w:rPr>
        <w:t xml:space="preserve">I.e. approximately: 2 scoops of ice cream, 50-60g of processed meats, 30g of  salty crackers, 2-3 sweet </w:t>
      </w:r>
      <w:r>
        <w:rPr>
          <w:sz w:val="20"/>
          <w:szCs w:val="20"/>
        </w:rPr>
        <w:t>biscuits, 1 (40g) doughnut (6)</w:t>
      </w:r>
    </w:p>
    <w:p w:rsidR="00C61304" w:rsidRPr="00B64F70" w:rsidRDefault="00C61304" w:rsidP="00C61304">
      <w:pPr>
        <w:spacing w:after="0" w:line="240" w:lineRule="auto"/>
        <w:rPr>
          <w:sz w:val="20"/>
          <w:szCs w:val="20"/>
        </w:rPr>
      </w:pPr>
      <w:proofErr w:type="gramStart"/>
      <w:r w:rsidRPr="00404E38"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Breads and Cereals</w:t>
      </w:r>
      <w:r w:rsidRPr="00B64F70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Examples of </w:t>
      </w:r>
      <w:r w:rsidRPr="00B64F70">
        <w:rPr>
          <w:sz w:val="20"/>
          <w:szCs w:val="20"/>
        </w:rPr>
        <w:t>1 serve = 1 slice of bread, ½ medium roll, ½ cup of cooked rice, pasta or noodles, 2/3 dup wheat cereal flakes</w:t>
      </w:r>
      <w:r>
        <w:rPr>
          <w:sz w:val="20"/>
          <w:szCs w:val="20"/>
        </w:rPr>
        <w:t xml:space="preserve"> (6)</w:t>
      </w:r>
    </w:p>
    <w:p w:rsidR="00C61304" w:rsidRPr="00B64F70" w:rsidRDefault="00C61304" w:rsidP="00C6130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e </w:t>
      </w:r>
      <w:r w:rsidRPr="00B64F70">
        <w:rPr>
          <w:sz w:val="20"/>
          <w:szCs w:val="20"/>
        </w:rPr>
        <w:t xml:space="preserve">Vegetables: </w:t>
      </w:r>
      <w:r w:rsidRPr="00E728F9">
        <w:rPr>
          <w:sz w:val="20"/>
          <w:szCs w:val="20"/>
        </w:rPr>
        <w:t xml:space="preserve">Examples of 1 serve </w:t>
      </w:r>
      <w:r>
        <w:rPr>
          <w:sz w:val="20"/>
          <w:szCs w:val="20"/>
        </w:rPr>
        <w:t xml:space="preserve">= </w:t>
      </w:r>
      <w:r w:rsidRPr="00B64F70">
        <w:rPr>
          <w:sz w:val="20"/>
          <w:szCs w:val="20"/>
        </w:rPr>
        <w:t>½ cup cooked vegetables, ½ cup beans, peas or lentils, 1 cup of leafy green or raw vegetables, ½ medium potato, 1 medium tomato</w:t>
      </w:r>
      <w:r>
        <w:rPr>
          <w:sz w:val="20"/>
          <w:szCs w:val="20"/>
        </w:rPr>
        <w:t xml:space="preserve"> (6)</w:t>
      </w:r>
    </w:p>
    <w:p w:rsidR="00C61304" w:rsidRPr="00B64F70" w:rsidRDefault="00C61304" w:rsidP="00C6130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f </w:t>
      </w:r>
      <w:r w:rsidRPr="00B64F70">
        <w:rPr>
          <w:sz w:val="20"/>
          <w:szCs w:val="20"/>
        </w:rPr>
        <w:t xml:space="preserve">Fruit: </w:t>
      </w:r>
      <w:r w:rsidRPr="00E728F9">
        <w:rPr>
          <w:sz w:val="20"/>
          <w:szCs w:val="20"/>
        </w:rPr>
        <w:t xml:space="preserve">Examples of 1 serve </w:t>
      </w:r>
      <w:r>
        <w:rPr>
          <w:sz w:val="20"/>
          <w:szCs w:val="20"/>
        </w:rPr>
        <w:t xml:space="preserve">= </w:t>
      </w:r>
      <w:r w:rsidRPr="00B64F70">
        <w:rPr>
          <w:sz w:val="20"/>
          <w:szCs w:val="20"/>
        </w:rPr>
        <w:t>1 medium apple, 2 small fruits, 1 cup or diced or canned fruit, 30g of dried fruit</w:t>
      </w:r>
      <w:r>
        <w:rPr>
          <w:sz w:val="20"/>
          <w:szCs w:val="20"/>
        </w:rPr>
        <w:t xml:space="preserve"> (6)</w:t>
      </w:r>
    </w:p>
    <w:p w:rsidR="00C61304" w:rsidRPr="00B64F70" w:rsidRDefault="00C61304" w:rsidP="00C61304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g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B64F70">
        <w:rPr>
          <w:sz w:val="20"/>
          <w:szCs w:val="20"/>
        </w:rPr>
        <w:t xml:space="preserve">Dairy and alternatives: </w:t>
      </w:r>
      <w:r w:rsidRPr="00E728F9">
        <w:rPr>
          <w:sz w:val="20"/>
          <w:szCs w:val="20"/>
        </w:rPr>
        <w:t xml:space="preserve">Examples of 1 serve </w:t>
      </w:r>
      <w:r>
        <w:rPr>
          <w:sz w:val="20"/>
          <w:szCs w:val="20"/>
        </w:rPr>
        <w:t xml:space="preserve">= </w:t>
      </w:r>
      <w:r w:rsidRPr="00B64F70">
        <w:rPr>
          <w:sz w:val="20"/>
          <w:szCs w:val="20"/>
        </w:rPr>
        <w:t>1 cup milk, 2 slices of hard cheese (40g), ¾ cup yoghurt</w:t>
      </w:r>
      <w:r>
        <w:rPr>
          <w:sz w:val="20"/>
          <w:szCs w:val="20"/>
        </w:rPr>
        <w:t xml:space="preserve"> (6)</w:t>
      </w:r>
    </w:p>
    <w:p w:rsidR="00C61304" w:rsidRDefault="00C61304" w:rsidP="00C6130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h </w:t>
      </w:r>
      <w:r w:rsidRPr="00B64F70">
        <w:rPr>
          <w:sz w:val="20"/>
          <w:szCs w:val="20"/>
        </w:rPr>
        <w:t xml:space="preserve">Meat and alternatives: </w:t>
      </w:r>
      <w:r w:rsidRPr="00E728F9">
        <w:rPr>
          <w:sz w:val="20"/>
          <w:szCs w:val="20"/>
        </w:rPr>
        <w:t xml:space="preserve">Examples of 1 serve </w:t>
      </w:r>
      <w:r>
        <w:rPr>
          <w:sz w:val="20"/>
          <w:szCs w:val="20"/>
        </w:rPr>
        <w:t xml:space="preserve">= </w:t>
      </w:r>
      <w:r w:rsidRPr="00B64F70">
        <w:rPr>
          <w:sz w:val="20"/>
          <w:szCs w:val="20"/>
        </w:rPr>
        <w:t>65g of cooked lean meat, 80g of cooked poultry, 100g cooked fish, 2 large eggs, 1 cup of legumes/ beans</w:t>
      </w:r>
      <w:r>
        <w:rPr>
          <w:sz w:val="20"/>
          <w:szCs w:val="20"/>
        </w:rPr>
        <w:t xml:space="preserve"> (6)</w:t>
      </w:r>
    </w:p>
    <w:p w:rsidR="00C61304" w:rsidRDefault="00C61304"/>
    <w:sectPr w:rsidR="00C61304" w:rsidSect="009037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785"/>
    <w:rsid w:val="000732E7"/>
    <w:rsid w:val="001742EF"/>
    <w:rsid w:val="00257C9A"/>
    <w:rsid w:val="002878C0"/>
    <w:rsid w:val="005B636E"/>
    <w:rsid w:val="007060AC"/>
    <w:rsid w:val="007C5F31"/>
    <w:rsid w:val="00903785"/>
    <w:rsid w:val="00983F02"/>
    <w:rsid w:val="00C014EC"/>
    <w:rsid w:val="00C61304"/>
    <w:rsid w:val="00C63BBA"/>
    <w:rsid w:val="00DC1D9B"/>
    <w:rsid w:val="00DC4B7A"/>
    <w:rsid w:val="00E7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A51B8-BEA7-46CF-BC10-D6B5A898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ond</dc:creator>
  <cp:keywords/>
  <dc:description/>
  <cp:lastModifiedBy>Nicole Pond</cp:lastModifiedBy>
  <cp:revision>2</cp:revision>
  <dcterms:created xsi:type="dcterms:W3CDTF">2021-07-22T11:25:00Z</dcterms:created>
  <dcterms:modified xsi:type="dcterms:W3CDTF">2021-07-22T11:25:00Z</dcterms:modified>
</cp:coreProperties>
</file>